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3B1" w:rsidRPr="00E46541" w:rsidRDefault="005A33B1" w:rsidP="005A33B1">
      <w:pPr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bookmarkStart w:id="0" w:name="_GoBack"/>
      <w:r w:rsidRPr="00E46541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>Table S</w:t>
      </w:r>
      <w:r w:rsidR="003702BC" w:rsidRPr="00E46541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>8</w:t>
      </w:r>
      <w:r w:rsidRPr="00E46541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– Unique genes encoded in </w:t>
      </w:r>
      <w:r w:rsidRPr="00E46541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 xml:space="preserve">D. </w:t>
      </w:r>
      <w:proofErr w:type="spellStart"/>
      <w:r w:rsidRPr="00E46541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amilsii</w:t>
      </w:r>
      <w:proofErr w:type="spellEnd"/>
      <w:r w:rsidRPr="00E46541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. </w:t>
      </w:r>
    </w:p>
    <w:tbl>
      <w:tblPr>
        <w:tblStyle w:val="TableGrid"/>
        <w:tblW w:w="8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6956"/>
      </w:tblGrid>
      <w:tr w:rsidR="005A33B1" w:rsidRPr="00E46541" w:rsidTr="00DB5341">
        <w:trPr>
          <w:trHeight w:val="300"/>
        </w:trPr>
        <w:tc>
          <w:tcPr>
            <w:tcW w:w="1470" w:type="dxa"/>
            <w:shd w:val="clear" w:color="auto" w:fill="808080" w:themeFill="background1" w:themeFillShade="80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Locus Tag</w:t>
            </w:r>
          </w:p>
        </w:tc>
        <w:tc>
          <w:tcPr>
            <w:tcW w:w="6956" w:type="dxa"/>
            <w:shd w:val="clear" w:color="auto" w:fill="808080" w:themeFill="background1" w:themeFillShade="80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Gene Nam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oltage-gated potassium channel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acetoin utilization protein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uB</w:t>
            </w:r>
            <w:proofErr w:type="spellEnd"/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Uncharacterized conserved protein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bjQ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UPF0145 family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etratricopeptid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repeat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X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NA polymerase III sliding clamp (beta) subunit, PCNA homolog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UTP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yrophosphatase</w:t>
            </w:r>
            <w:proofErr w:type="spellEnd"/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NA topoisomerase-3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AA-like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conjugation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bI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like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ype IV conjugative transfer system protein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L</w:t>
            </w:r>
            <w:proofErr w:type="spellEnd"/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31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ype II secretory pathway, component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ulF</w:t>
            </w:r>
            <w:proofErr w:type="spellEnd"/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pilin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type N-terminal cleavage/methylation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pilin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type N-terminal cleavage/methylation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pilin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type N-terminal cleavage/methylation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ransposase, IS605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rfB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, central regio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ransposase, IS605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rfB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, central regio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ransposase, IS605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rfB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, central regio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ransposase, IS605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rfB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, central regio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jor Facilitator Superfamily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ransposase, IS605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rfB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, central regio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upin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ncharacterised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CR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COG2043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>cobalt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>-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>zinc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 xml:space="preserve">-cadmium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>efflux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 xml:space="preserve"> system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>protein</w:t>
            </w:r>
            <w:proofErr w:type="spellEnd"/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ncharacterized protein, UPF0261 family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dicted TIM-barrel enzym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  <w:t>pyruvate dehydrogenase E1 component alpha subunit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  <w:t>pyruvate dehydrogenase E1 component beta subunit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  <w:t>pyruvate dehydrogenase E1 component alpha subunit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  <w:t>pyruvate dehydrogenase E1 component beta subunit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62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thylmalonyl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CoA epimer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H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ntirestriction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rotein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dC</w:t>
            </w:r>
            <w:proofErr w:type="spellEnd"/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glycosylas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SLT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vrD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/REP helicase N-terminal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glycosylas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SLT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elicase conserved C-terminal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prim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lik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 of unknown function DUF87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U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68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G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like protein, N-terminal regio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RF superfamily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RISPR/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s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system-associated exonuclease Cas4,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cB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ransposase, IS605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rfB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, central regio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nzoyl-CoA reductase, subunit C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lgN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+/H+-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carboxylat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symporter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spartate racem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pos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2R)-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lfolactat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lfo-lyas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subunit alpha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  <w:t>(2R)-sulfolactate sulfo-lyase subunit beta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ripartite-type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icarboxylat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transporter, receptor component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tC</w:t>
            </w:r>
            <w:proofErr w:type="spellEnd"/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utative tricarboxylic transport membrane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ripartite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icarboxylat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transporter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ctB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  <w:t>L-alanine-DL-glutamate epimer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lavin reductase like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Uncharacterized protein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uzE</w:t>
            </w:r>
            <w:proofErr w:type="spellEnd"/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 of unknown function (DUF4258)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>Antitoxin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 xml:space="preserve">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>Phd_YefM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 xml:space="preserve">, type II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>toxin-antitoxin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s-ES"/>
              </w:rPr>
              <w:t xml:space="preserve"> system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93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1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ight handed beta helix regio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tS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omain V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tS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omain V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2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3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6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LD-like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,D-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peptidas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catalytic doma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edicted arabinose efflux permease, MFS family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Uncharacterized protein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YcsI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, UPF0317 family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  <w:t>Metallo-beta-lactamase superfamily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PF0271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ensor histidine kinase inhibitor,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ipI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iotin-dependent carboxylase uncharacterized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romate transporter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0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0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0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ncharacterized protein, contains HEPN domain, UPF0332 family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0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0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IGR04255 family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striction endonucle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2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3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4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4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DNA helicase-2 / ATP-dependent DNA helicase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crA</w:t>
            </w:r>
            <w:proofErr w:type="spellEnd"/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5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ype II restriction enzym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4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4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ranscriptional regulator,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sR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4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rsenit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transporter, ACR3 family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Fe-4S binding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135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rboxymuconolacton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ecarboxylase family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ND family efflux transporter, MFP subunit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hosphonate transport system substrate-bind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istidine kin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wo component transcriptional regulator,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xR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lfur reductase subunit C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lfur reductase subunit A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lfur reductase subunit D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lfur reductase subunit 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8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0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0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7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7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 of unknown function (DUF4917)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7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perfamily I DNA or RNA helic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7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7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0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9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3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7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9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2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2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4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9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UP system potassium uptake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2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9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2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es-ES"/>
              </w:rPr>
              <w:t>UDP-glucose:(heptosyl)LPS alpha-1,3-glucosyltransfer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5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/G mismatch-specific endonucle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5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1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5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goFVII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restriction endonucle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5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NA (cytosine-5)-methyltransferase 1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5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thyltransferase domain-containing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6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utative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lippas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trA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transmembrane translocase of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actoprenol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linked glucose)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6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7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8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8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8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2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202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3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3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3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hydrolipoamid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dehydrogen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3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5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wo component transcriptional regulator,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xR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family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6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ignal transduction histidine kin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7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8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ytochrome c553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9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pothetical protein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50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-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etylhomoserin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lfhydrylase</w:t>
            </w:r>
            <w:proofErr w:type="spellEnd"/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51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cyclic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yranopterin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phosphate synth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52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omoserin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O-acetyltransferase</w:t>
            </w:r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53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methionine biosynthesis protein </w:t>
            </w: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tW</w:t>
            </w:r>
            <w:proofErr w:type="spellEnd"/>
          </w:p>
        </w:tc>
      </w:tr>
      <w:tr w:rsidR="005A33B1" w:rsidRPr="00E46541" w:rsidTr="00DB5341">
        <w:trPr>
          <w:trHeight w:val="300"/>
        </w:trPr>
        <w:tc>
          <w:tcPr>
            <w:tcW w:w="1470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54</w:t>
            </w:r>
          </w:p>
        </w:tc>
        <w:tc>
          <w:tcPr>
            <w:tcW w:w="6956" w:type="dxa"/>
            <w:noWrap/>
            <w:hideMark/>
          </w:tcPr>
          <w:p w:rsidR="005A33B1" w:rsidRPr="00E46541" w:rsidRDefault="005A33B1" w:rsidP="00DB53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lfide:quinone</w:t>
            </w:r>
            <w:proofErr w:type="spellEnd"/>
            <w:r w:rsidRPr="00E4654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oxidoreductase</w:t>
            </w:r>
          </w:p>
        </w:tc>
      </w:tr>
    </w:tbl>
    <w:p w:rsidR="00EA16D8" w:rsidRPr="00E46541" w:rsidRDefault="00EA16D8" w:rsidP="00EA16D8">
      <w:pPr>
        <w:jc w:val="both"/>
        <w:rPr>
          <w:sz w:val="20"/>
          <w:szCs w:val="20"/>
        </w:rPr>
      </w:pPr>
      <w:r w:rsidRPr="00E46541">
        <w:rPr>
          <w:rFonts w:ascii="Times New Roman" w:hAnsi="Times New Roman" w:cs="Times New Roman"/>
          <w:sz w:val="20"/>
          <w:szCs w:val="20"/>
          <w:lang w:val="en-GB"/>
        </w:rPr>
        <w:t xml:space="preserve">The prefix of the locus tags for </w:t>
      </w:r>
      <w:r w:rsidRPr="00E46541">
        <w:rPr>
          <w:rFonts w:ascii="Times New Roman" w:hAnsi="Times New Roman" w:cs="Times New Roman"/>
          <w:i/>
          <w:sz w:val="20"/>
          <w:szCs w:val="20"/>
          <w:lang w:val="en-GB"/>
        </w:rPr>
        <w:t xml:space="preserve">D. </w:t>
      </w:r>
      <w:proofErr w:type="spellStart"/>
      <w:r w:rsidRPr="00E46541">
        <w:rPr>
          <w:rFonts w:ascii="Times New Roman" w:hAnsi="Times New Roman" w:cs="Times New Roman"/>
          <w:i/>
          <w:sz w:val="20"/>
          <w:szCs w:val="20"/>
          <w:lang w:val="en-GB"/>
        </w:rPr>
        <w:t>amilsii</w:t>
      </w:r>
      <w:proofErr w:type="spellEnd"/>
      <w:r w:rsidRPr="00E46541">
        <w:rPr>
          <w:rFonts w:ascii="Times New Roman" w:hAnsi="Times New Roman" w:cs="Times New Roman"/>
          <w:sz w:val="20"/>
          <w:szCs w:val="20"/>
          <w:lang w:val="en-GB"/>
        </w:rPr>
        <w:t xml:space="preserve"> is DESAMIL20_.To avoid repetition of the prefix in the table, all the locus tags are represented only by the specific identifier</w:t>
      </w:r>
    </w:p>
    <w:p w:rsidR="005A33B1" w:rsidRPr="00E46541" w:rsidRDefault="005A33B1" w:rsidP="005A33B1">
      <w:pPr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</w:pPr>
    </w:p>
    <w:p w:rsidR="005A33B1" w:rsidRPr="00E46541" w:rsidRDefault="005A33B1" w:rsidP="005A33B1">
      <w:pPr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</w:pPr>
    </w:p>
    <w:bookmarkEnd w:id="0"/>
    <w:p w:rsidR="00E02A26" w:rsidRPr="00E46541" w:rsidRDefault="00E02A26">
      <w:pPr>
        <w:rPr>
          <w:sz w:val="20"/>
          <w:szCs w:val="20"/>
        </w:rPr>
      </w:pPr>
    </w:p>
    <w:sectPr w:rsidR="00E02A26" w:rsidRPr="00E465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3B1"/>
    <w:rsid w:val="001E13DB"/>
    <w:rsid w:val="003702BC"/>
    <w:rsid w:val="00386FBB"/>
    <w:rsid w:val="005A33B1"/>
    <w:rsid w:val="00E02A26"/>
    <w:rsid w:val="00E46541"/>
    <w:rsid w:val="00EA1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3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5A33B1"/>
  </w:style>
  <w:style w:type="table" w:styleId="TableGrid">
    <w:name w:val="Table Grid"/>
    <w:basedOn w:val="TableNormal"/>
    <w:uiPriority w:val="59"/>
    <w:rsid w:val="005A3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1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3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3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3D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3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3DB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EA16D8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3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5A33B1"/>
  </w:style>
  <w:style w:type="table" w:styleId="TableGrid">
    <w:name w:val="Table Grid"/>
    <w:basedOn w:val="TableNormal"/>
    <w:uiPriority w:val="59"/>
    <w:rsid w:val="005A3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1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3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3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3D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3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3DB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EA16D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8.docx</TitleName>
    <DocumentId xmlns="51a4dbfa-0bca-4c6a-9525-343a3bff2cd1">Table 8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0D054E49-3FD2-4425-9A7C-1CC9F061B99C}"/>
</file>

<file path=customXml/itemProps2.xml><?xml version="1.0" encoding="utf-8"?>
<ds:datastoreItem xmlns:ds="http://schemas.openxmlformats.org/officeDocument/2006/customXml" ds:itemID="{542A8145-98C8-4CE6-8916-360646B25892}"/>
</file>

<file path=customXml/itemProps3.xml><?xml version="1.0" encoding="utf-8"?>
<ds:datastoreItem xmlns:ds="http://schemas.openxmlformats.org/officeDocument/2006/customXml" ds:itemID="{2E2BE446-7DC4-4EA1-932A-79EF305E353E}"/>
</file>

<file path=docProps/app.xml><?xml version="1.0" encoding="utf-8"?>
<Properties xmlns="http://schemas.openxmlformats.org/officeDocument/2006/extended-properties" xmlns:vt="http://schemas.openxmlformats.org/officeDocument/2006/docPropsVTypes">
  <Template>323E893B.dotm</Template>
  <TotalTime>1</TotalTime>
  <Pages>7</Pages>
  <Words>1434</Words>
  <Characters>8174</Characters>
  <Application>Microsoft Office Word</Application>
  <DocSecurity>0</DocSecurity>
  <Lines>68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9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ino, Anna</dc:creator>
  <cp:lastModifiedBy>Florentino, Anna</cp:lastModifiedBy>
  <cp:revision>4</cp:revision>
  <dcterms:created xsi:type="dcterms:W3CDTF">2017-01-04T01:06:00Z</dcterms:created>
  <dcterms:modified xsi:type="dcterms:W3CDTF">2017-02-07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